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F4775" w14:textId="77777777" w:rsidR="00F774EC" w:rsidRPr="00AB2531" w:rsidRDefault="005C3586" w:rsidP="00AB253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651F1C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AB2531" w:rsidRPr="00AB2531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AB2531">
        <w:rPr>
          <w:rFonts w:ascii="Times New Roman" w:hAnsi="Times New Roman"/>
          <w:b/>
          <w:sz w:val="24"/>
          <w:szCs w:val="24"/>
        </w:rPr>
        <w:t>E</w:t>
      </w:r>
      <w:r w:rsidR="00AB2531" w:rsidRPr="00AB2531">
        <w:rPr>
          <w:rFonts w:ascii="Times New Roman" w:hAnsi="Times New Roman"/>
          <w:b/>
          <w:sz w:val="24"/>
          <w:szCs w:val="24"/>
        </w:rPr>
        <w:t xml:space="preserve">xpression of </w:t>
      </w:r>
      <w:r w:rsidR="00AB2531">
        <w:rPr>
          <w:rFonts w:ascii="Times New Roman" w:hAnsi="Times New Roman"/>
          <w:b/>
          <w:sz w:val="24"/>
          <w:szCs w:val="24"/>
        </w:rPr>
        <w:t>genes involved in phosphotransferase system (PTS)</w:t>
      </w:r>
    </w:p>
    <w:tbl>
      <w:tblPr>
        <w:tblpPr w:leftFromText="142" w:rightFromText="142" w:vertAnchor="page" w:horzAnchor="margin" w:tblpY="2117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1977"/>
        <w:gridCol w:w="1977"/>
        <w:gridCol w:w="610"/>
        <w:gridCol w:w="610"/>
        <w:gridCol w:w="612"/>
        <w:gridCol w:w="1829"/>
      </w:tblGrid>
      <w:tr w:rsidR="00624BB7" w:rsidRPr="00AB2531" w14:paraId="3E3F5B59" w14:textId="77777777" w:rsidTr="007F0492">
        <w:trPr>
          <w:trHeight w:val="283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528B3" w14:textId="77777777" w:rsidR="00624BB7" w:rsidRPr="00AB2531" w:rsidRDefault="00624BB7" w:rsidP="005D6EE4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109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B722A9" w14:textId="77777777" w:rsidR="00624BB7" w:rsidRDefault="00624BB7" w:rsidP="005D6EE4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e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10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979BF" w14:textId="77777777" w:rsidR="00624BB7" w:rsidRPr="00AB2531" w:rsidRDefault="00624BB7" w:rsidP="005D6EE4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arget 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arbohydrate</w:t>
            </w:r>
          </w:p>
        </w:tc>
        <w:tc>
          <w:tcPr>
            <w:tcW w:w="10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071BF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hAnsi="Times New Roman"/>
                <w:b/>
                <w:bCs/>
                <w:sz w:val="16"/>
                <w:szCs w:val="16"/>
              </w:rPr>
              <w:t>Log</w:t>
            </w:r>
            <w:r w:rsidRPr="00AB2531">
              <w:rPr>
                <w:rFonts w:ascii="Times New Roman" w:hAnsi="Times New Roman"/>
                <w:b/>
                <w:sz w:val="16"/>
                <w:szCs w:val="16"/>
                <w:vertAlign w:val="subscript"/>
              </w:rPr>
              <w:t>2</w:t>
            </w:r>
            <w:r w:rsidRPr="00AB253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Fold changes)</w:t>
            </w:r>
          </w:p>
        </w:tc>
        <w:tc>
          <w:tcPr>
            <w:tcW w:w="10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9892A9" w14:textId="77777777" w:rsidR="00624BB7" w:rsidRPr="00AB2531" w:rsidRDefault="00624BB7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K number</w:t>
            </w:r>
          </w:p>
        </w:tc>
      </w:tr>
      <w:tr w:rsidR="00624BB7" w:rsidRPr="00AB2531" w14:paraId="12D4190B" w14:textId="77777777" w:rsidTr="007F0492">
        <w:trPr>
          <w:trHeight w:val="283"/>
        </w:trPr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4C36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987627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9B65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5ABF" w14:textId="77777777" w:rsidR="00624BB7" w:rsidRPr="00AB2531" w:rsidRDefault="009D7ECF" w:rsidP="00AB2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1 hp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F7FA" w14:textId="77777777" w:rsidR="00624BB7" w:rsidRPr="00AB2531" w:rsidRDefault="00624BB7" w:rsidP="009D7E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2 h</w:t>
            </w:r>
            <w:r w:rsidR="009D7EC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FA34" w14:textId="77777777" w:rsidR="00624BB7" w:rsidRPr="00AB2531" w:rsidRDefault="00624BB7" w:rsidP="009D7E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4 h</w:t>
            </w:r>
            <w:r w:rsidR="009D7EC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01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506233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624BB7" w:rsidRPr="00AB2531" w14:paraId="3F2CFDF8" w14:textId="77777777" w:rsidTr="007F0492">
        <w:trPr>
          <w:trHeight w:val="283"/>
        </w:trPr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17EA7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731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4CDB2" w14:textId="77777777" w:rsidR="00624BB7" w:rsidRPr="00E82FD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tsI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F76A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enol-pyruvat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5781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B9F8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F4239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C6A76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8483</w:t>
            </w:r>
          </w:p>
        </w:tc>
      </w:tr>
      <w:tr w:rsidR="00624BB7" w:rsidRPr="00AB2531" w14:paraId="2DE54D5D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E969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506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</w:tcPr>
          <w:p w14:paraId="7C624492" w14:textId="77777777" w:rsidR="00624BB7" w:rsidRPr="00E82FD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tsG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96AA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DAE4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9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1C38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5D72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749FB4BB" w14:textId="77777777" w:rsidR="00624BB7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7</w:t>
            </w:r>
            <w:r w:rsidR="00624B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24BB7" w:rsidRPr="00AB2531" w14:paraId="3FC206FE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C41F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34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3D1C336" w14:textId="77777777" w:rsidR="00624BB7" w:rsidRPr="00E82FD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scrA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C251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4CC9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66B4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DD42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79940CF5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810</w:t>
            </w:r>
          </w:p>
        </w:tc>
      </w:tr>
      <w:tr w:rsidR="00BF2554" w:rsidRPr="00AB2531" w14:paraId="5C943FC9" w14:textId="77777777" w:rsidTr="00D7341F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1F02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250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right w:val="nil"/>
            </w:tcBorders>
          </w:tcPr>
          <w:p w14:paraId="5419564F" w14:textId="77777777" w:rsidR="00BF2554" w:rsidRPr="00E82FD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bglF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F295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-glucosid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2ED3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C0F52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9F3E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49</w:t>
            </w:r>
          </w:p>
        </w:tc>
        <w:tc>
          <w:tcPr>
            <w:tcW w:w="1013" w:type="pct"/>
            <w:vMerge w:val="restart"/>
            <w:tcBorders>
              <w:top w:val="nil"/>
              <w:left w:val="nil"/>
              <w:right w:val="nil"/>
            </w:tcBorders>
          </w:tcPr>
          <w:p w14:paraId="454E014A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57</w:t>
            </w:r>
          </w:p>
        </w:tc>
      </w:tr>
      <w:tr w:rsidR="00BF2554" w:rsidRPr="00AB2531" w14:paraId="6B844A0B" w14:textId="77777777" w:rsidTr="00D7341F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DBEF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353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</w:tcPr>
          <w:p w14:paraId="7E853876" w14:textId="77777777" w:rsidR="00BF2554" w:rsidRPr="00E82FD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D4027F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B73F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E86B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2683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1013" w:type="pct"/>
            <w:vMerge/>
            <w:tcBorders>
              <w:left w:val="nil"/>
              <w:right w:val="nil"/>
            </w:tcBorders>
          </w:tcPr>
          <w:p w14:paraId="30D16108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F2554" w:rsidRPr="00AB2531" w14:paraId="467A650C" w14:textId="77777777" w:rsidTr="00D7341F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758A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354</w:t>
            </w:r>
          </w:p>
        </w:tc>
        <w:tc>
          <w:tcPr>
            <w:tcW w:w="1095" w:type="pct"/>
            <w:vMerge/>
            <w:tcBorders>
              <w:left w:val="nil"/>
              <w:bottom w:val="nil"/>
              <w:right w:val="nil"/>
            </w:tcBorders>
          </w:tcPr>
          <w:p w14:paraId="64BF1E8D" w14:textId="77777777" w:rsidR="00BF2554" w:rsidRPr="00E82FD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03E4E3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8DE4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2ADC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1B41" w14:textId="0D7DCB54" w:rsidR="00BF2554" w:rsidRPr="00AB2531" w:rsidRDefault="003C286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vMerge/>
            <w:tcBorders>
              <w:left w:val="nil"/>
              <w:bottom w:val="nil"/>
              <w:right w:val="nil"/>
            </w:tcBorders>
          </w:tcPr>
          <w:p w14:paraId="32176495" w14:textId="77777777" w:rsidR="00BF2554" w:rsidRPr="00AB2531" w:rsidRDefault="00BF2554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4BB7" w:rsidRPr="00AB2531" w14:paraId="19E5436F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4AAF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1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7D506CC" w14:textId="77777777" w:rsidR="00624BB7" w:rsidRPr="00E82FD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reP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972D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75BB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85B7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7DD8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0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7675A26E" w14:textId="77777777" w:rsidR="00624BB7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819</w:t>
            </w:r>
          </w:p>
        </w:tc>
      </w:tr>
      <w:tr w:rsidR="00624BB7" w:rsidRPr="00AB2531" w14:paraId="42EAA84E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BB57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20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617AD0E" w14:textId="77777777" w:rsidR="00624BB7" w:rsidRPr="00E82FD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l</w:t>
            </w:r>
            <w:r w:rsidR="00624BB7"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cF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D19F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ct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8AF0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12A5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2EA3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C1D163B" w14:textId="77777777" w:rsidR="00624BB7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86</w:t>
            </w:r>
          </w:p>
        </w:tc>
      </w:tr>
      <w:tr w:rsidR="00624BB7" w:rsidRPr="00AB2531" w14:paraId="171C9441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8E21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21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7246101" w14:textId="77777777" w:rsidR="00624BB7" w:rsidRPr="00E82FD1" w:rsidRDefault="00E82FD1" w:rsidP="005D6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l</w:t>
            </w:r>
            <w:r w:rsidR="00624BB7"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AA351D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5387" w14:textId="218256F0" w:rsidR="00624BB7" w:rsidRPr="00AB2531" w:rsidRDefault="003C286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5283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37B9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5795564C" w14:textId="77777777" w:rsidR="00624BB7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88</w:t>
            </w:r>
          </w:p>
        </w:tc>
      </w:tr>
      <w:tr w:rsidR="00E82FD1" w:rsidRPr="00AB2531" w14:paraId="4F692071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31A5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352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right w:val="nil"/>
            </w:tcBorders>
          </w:tcPr>
          <w:p w14:paraId="712D4AF9" w14:textId="77777777" w:rsidR="00E82FD1" w:rsidRPr="00E82FD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celB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2FF6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obi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D3CB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1472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436F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1013" w:type="pct"/>
            <w:vMerge w:val="restart"/>
            <w:tcBorders>
              <w:top w:val="nil"/>
              <w:left w:val="nil"/>
              <w:right w:val="nil"/>
            </w:tcBorders>
          </w:tcPr>
          <w:p w14:paraId="2CB8FA5A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61</w:t>
            </w:r>
          </w:p>
        </w:tc>
      </w:tr>
      <w:tr w:rsidR="00E82FD1" w:rsidRPr="00AB2531" w14:paraId="041D38A0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6F69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826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</w:tcPr>
          <w:p w14:paraId="37D4D940" w14:textId="77777777" w:rsidR="00E82FD1" w:rsidRPr="00E82FD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9F3860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A9B2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DE04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1CD1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vMerge/>
            <w:tcBorders>
              <w:left w:val="nil"/>
              <w:right w:val="nil"/>
            </w:tcBorders>
          </w:tcPr>
          <w:p w14:paraId="4A3C3DD7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2FD1" w:rsidRPr="00AB2531" w14:paraId="7B0563D9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0B98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313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</w:tcPr>
          <w:p w14:paraId="7F53AC44" w14:textId="77777777" w:rsidR="00E82FD1" w:rsidRPr="00E82FD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04BC31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77A4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D899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2F89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04</w:t>
            </w:r>
          </w:p>
        </w:tc>
        <w:tc>
          <w:tcPr>
            <w:tcW w:w="1013" w:type="pct"/>
            <w:vMerge/>
            <w:tcBorders>
              <w:left w:val="nil"/>
              <w:right w:val="nil"/>
            </w:tcBorders>
          </w:tcPr>
          <w:p w14:paraId="6A347F52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2FD1" w:rsidRPr="00AB2531" w14:paraId="6A731CFB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6DBA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084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</w:tcPr>
          <w:p w14:paraId="28822FA5" w14:textId="77777777" w:rsidR="00E82FD1" w:rsidRPr="00E82FD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6A93D3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D90D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8191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7A34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013" w:type="pct"/>
            <w:vMerge/>
            <w:tcBorders>
              <w:left w:val="nil"/>
              <w:right w:val="nil"/>
            </w:tcBorders>
          </w:tcPr>
          <w:p w14:paraId="058C17A1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82FD1" w:rsidRPr="00AB2531" w14:paraId="75E34648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AA70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085</w:t>
            </w:r>
          </w:p>
        </w:tc>
        <w:tc>
          <w:tcPr>
            <w:tcW w:w="1095" w:type="pct"/>
            <w:vMerge/>
            <w:tcBorders>
              <w:left w:val="nil"/>
              <w:bottom w:val="nil"/>
              <w:right w:val="nil"/>
            </w:tcBorders>
          </w:tcPr>
          <w:p w14:paraId="6F36820C" w14:textId="77777777" w:rsidR="00E82FD1" w:rsidRPr="00E82FD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27EDC3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1ECB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1A20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294B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vMerge/>
            <w:tcBorders>
              <w:left w:val="nil"/>
              <w:bottom w:val="nil"/>
              <w:right w:val="nil"/>
            </w:tcBorders>
          </w:tcPr>
          <w:p w14:paraId="4CAF231F" w14:textId="77777777" w:rsidR="00E82FD1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24BB7" w:rsidRPr="00AB2531" w14:paraId="412B1F6A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392F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469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</w:tcPr>
          <w:p w14:paraId="0EFA91D3" w14:textId="77777777" w:rsidR="00624BB7" w:rsidRPr="00E82FD1" w:rsidRDefault="00E82FD1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cmtB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05A6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nnit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7B68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3745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40E4" w14:textId="77777777" w:rsidR="00624BB7" w:rsidRPr="00AB2531" w:rsidRDefault="00624BB7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04C10BE" w14:textId="77777777" w:rsidR="00624BB7" w:rsidRPr="00AB2531" w:rsidRDefault="00E82FD1" w:rsidP="00AB253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8</w:t>
            </w:r>
          </w:p>
        </w:tc>
      </w:tr>
      <w:tr w:rsidR="00624BB7" w:rsidRPr="00AB2531" w14:paraId="52731ADC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0FE8" w14:textId="77777777" w:rsidR="00624BB7" w:rsidRPr="00AB2531" w:rsidRDefault="00624BB7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471</w:t>
            </w:r>
          </w:p>
        </w:tc>
        <w:tc>
          <w:tcPr>
            <w:tcW w:w="1095" w:type="pct"/>
            <w:tcBorders>
              <w:left w:val="nil"/>
              <w:bottom w:val="nil"/>
              <w:right w:val="nil"/>
            </w:tcBorders>
          </w:tcPr>
          <w:p w14:paraId="5CAC0E6C" w14:textId="77777777" w:rsidR="00624BB7" w:rsidRPr="00E82FD1" w:rsidRDefault="00E82FD1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cmtA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B22897" w14:textId="77777777" w:rsidR="00624BB7" w:rsidRPr="00AB2531" w:rsidRDefault="00624BB7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FD27" w14:textId="77777777" w:rsidR="00624BB7" w:rsidRPr="00AB2531" w:rsidRDefault="00624BB7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81E8" w14:textId="77777777" w:rsidR="00624BB7" w:rsidRPr="00AB2531" w:rsidRDefault="00624BB7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78BA" w14:textId="77777777" w:rsidR="00624BB7" w:rsidRPr="00AB2531" w:rsidRDefault="00624BB7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58EB3593" w14:textId="77777777" w:rsidR="00624BB7" w:rsidRPr="00AB2531" w:rsidRDefault="00E82FD1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800</w:t>
            </w:r>
          </w:p>
        </w:tc>
      </w:tr>
      <w:tr w:rsidR="005D6B2E" w:rsidRPr="00AB2531" w14:paraId="5CB1E8A9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52F9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942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</w:tcPr>
          <w:p w14:paraId="66ADE742" w14:textId="77777777" w:rsidR="005D6B2E" w:rsidRPr="00E82FD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manX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DAFC9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nno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7F92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DDCD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F28A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DF575B8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4</w:t>
            </w:r>
          </w:p>
        </w:tc>
      </w:tr>
      <w:tr w:rsidR="005D6B2E" w:rsidRPr="00AB2531" w14:paraId="4D03C307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8CEA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943</w:t>
            </w:r>
          </w:p>
        </w:tc>
        <w:tc>
          <w:tcPr>
            <w:tcW w:w="1095" w:type="pct"/>
            <w:tcBorders>
              <w:left w:val="nil"/>
              <w:right w:val="nil"/>
            </w:tcBorders>
          </w:tcPr>
          <w:p w14:paraId="5E25A79A" w14:textId="77777777" w:rsidR="005D6B2E" w:rsidRPr="00E82FD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anY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  <w:hideMark/>
          </w:tcPr>
          <w:p w14:paraId="659B9A6E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65D9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0148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23FE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16476BEB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5</w:t>
            </w:r>
          </w:p>
        </w:tc>
      </w:tr>
      <w:tr w:rsidR="005D6B2E" w:rsidRPr="00AB2531" w14:paraId="5A272CAE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C746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944</w:t>
            </w:r>
          </w:p>
        </w:tc>
        <w:tc>
          <w:tcPr>
            <w:tcW w:w="1095" w:type="pct"/>
            <w:tcBorders>
              <w:left w:val="nil"/>
              <w:right w:val="nil"/>
            </w:tcBorders>
          </w:tcPr>
          <w:p w14:paraId="3CB29934" w14:textId="77777777" w:rsidR="005D6B2E" w:rsidRPr="00E82FD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anZ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  <w:hideMark/>
          </w:tcPr>
          <w:p w14:paraId="2AAC3263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D948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666B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C061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55773B34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6</w:t>
            </w:r>
          </w:p>
        </w:tc>
      </w:tr>
      <w:tr w:rsidR="005D6B2E" w:rsidRPr="00AB2531" w14:paraId="39644999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F38B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945</w:t>
            </w:r>
          </w:p>
        </w:tc>
        <w:tc>
          <w:tcPr>
            <w:tcW w:w="1095" w:type="pct"/>
            <w:tcBorders>
              <w:left w:val="nil"/>
              <w:bottom w:val="nil"/>
              <w:right w:val="nil"/>
            </w:tcBorders>
          </w:tcPr>
          <w:p w14:paraId="4930D74A" w14:textId="77777777" w:rsidR="005D6B2E" w:rsidRPr="00E82FD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anXa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  <w:hideMark/>
          </w:tcPr>
          <w:p w14:paraId="71C009C5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CD3D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94F9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D905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2225003" w14:textId="77777777" w:rsidR="005D6B2E" w:rsidRPr="00AB2531" w:rsidRDefault="005D6B2E" w:rsidP="00624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</w:tr>
      <w:tr w:rsidR="005D6B2E" w:rsidRPr="00AB2531" w14:paraId="47B06E44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497F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030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</w:tcPr>
          <w:p w14:paraId="56D881F3" w14:textId="77777777" w:rsidR="005D6B2E" w:rsidRPr="00E82FD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manX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  <w:hideMark/>
          </w:tcPr>
          <w:p w14:paraId="4AFE27EF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E1CE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577A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D3A4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770CF8C4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4</w:t>
            </w:r>
          </w:p>
        </w:tc>
      </w:tr>
      <w:tr w:rsidR="005D6B2E" w:rsidRPr="00AB2531" w14:paraId="39589DCA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F24E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031</w:t>
            </w:r>
          </w:p>
        </w:tc>
        <w:tc>
          <w:tcPr>
            <w:tcW w:w="1095" w:type="pct"/>
            <w:tcBorders>
              <w:left w:val="nil"/>
              <w:right w:val="nil"/>
            </w:tcBorders>
          </w:tcPr>
          <w:p w14:paraId="78967EBD" w14:textId="77777777" w:rsidR="005D6B2E" w:rsidRPr="00E82FD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anY</w:t>
            </w:r>
          </w:p>
        </w:tc>
        <w:tc>
          <w:tcPr>
            <w:tcW w:w="1095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8901C9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4FDD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B4F0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4B5C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52BB8AD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5</w:t>
            </w:r>
          </w:p>
        </w:tc>
      </w:tr>
      <w:tr w:rsidR="005D6B2E" w:rsidRPr="00AB2531" w14:paraId="780D1F51" w14:textId="77777777" w:rsidTr="000839D8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192A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2032</w:t>
            </w:r>
          </w:p>
        </w:tc>
        <w:tc>
          <w:tcPr>
            <w:tcW w:w="1095" w:type="pct"/>
            <w:tcBorders>
              <w:left w:val="nil"/>
              <w:bottom w:val="nil"/>
              <w:right w:val="nil"/>
            </w:tcBorders>
          </w:tcPr>
          <w:p w14:paraId="73941E5F" w14:textId="77777777" w:rsidR="005D6B2E" w:rsidRPr="00E82FD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manZ</w:t>
            </w:r>
          </w:p>
        </w:tc>
        <w:tc>
          <w:tcPr>
            <w:tcW w:w="1095" w:type="pct"/>
            <w:vMerge/>
            <w:tcBorders>
              <w:left w:val="nil"/>
              <w:bottom w:val="nil"/>
              <w:right w:val="nil"/>
            </w:tcBorders>
            <w:hideMark/>
          </w:tcPr>
          <w:p w14:paraId="145E129C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93F4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FB11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85BB" w14:textId="6905E65E" w:rsidR="005D6B2E" w:rsidRPr="00AB2531" w:rsidRDefault="003C2867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6A772681" w14:textId="77777777" w:rsidR="005D6B2E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96</w:t>
            </w:r>
          </w:p>
        </w:tc>
      </w:tr>
      <w:tr w:rsidR="00E82FD1" w:rsidRPr="00AB2531" w14:paraId="04F4986E" w14:textId="77777777" w:rsidTr="005D6B2E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5B51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8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FF6F3B0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rlA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88CA" w14:textId="77777777" w:rsidR="00E82FD1" w:rsidRPr="00AB2531" w:rsidRDefault="005D6B2E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orbit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B621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D67F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9D0E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4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78CF089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83</w:t>
            </w:r>
          </w:p>
        </w:tc>
      </w:tr>
      <w:tr w:rsidR="00E82FD1" w:rsidRPr="00AB2531" w14:paraId="322EB56B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7393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8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BC6B069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rlE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A761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81A4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1AE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5A0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6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53AF751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82</w:t>
            </w:r>
          </w:p>
        </w:tc>
      </w:tr>
      <w:tr w:rsidR="00E82FD1" w:rsidRPr="00AB2531" w14:paraId="16BFEAE0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9F4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8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AD5B66C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rlB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C40D39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223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8D83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C105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.2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44E9BE8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81</w:t>
            </w:r>
          </w:p>
        </w:tc>
      </w:tr>
      <w:tr w:rsidR="00E82FD1" w:rsidRPr="00AB2531" w14:paraId="0FF9AD99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53D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1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D76347E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gaB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AF2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crobat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2116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274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AF6C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0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31D8EBD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822</w:t>
            </w:r>
          </w:p>
        </w:tc>
      </w:tr>
      <w:tr w:rsidR="00E82FD1" w:rsidRPr="00AB2531" w14:paraId="4D273570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7E4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2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4495BE1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gaT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69FAD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A0FC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EE8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FBE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.3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182E8EC1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3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E82FD1" w:rsidRPr="00AB2531" w14:paraId="6E4402D9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F3C8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5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E4A47A6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gaT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AB9F38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012E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39BF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2DED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604B943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3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E82FD1" w:rsidRPr="00AB2531" w14:paraId="2B93D9A0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31EC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5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13E0494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gaB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24D13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AB4B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35EF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.5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FBEC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66216E5D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822</w:t>
            </w:r>
          </w:p>
        </w:tc>
      </w:tr>
      <w:tr w:rsidR="00E82FD1" w:rsidRPr="00AB2531" w14:paraId="0430C3E6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A1EB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015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320A98F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sgaA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15B017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0D5D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8CA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3477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370A9D9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821</w:t>
            </w:r>
          </w:p>
        </w:tc>
      </w:tr>
      <w:tr w:rsidR="00E82FD1" w:rsidRPr="00AB2531" w14:paraId="59B1A4FD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80EC4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082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</w:tcPr>
          <w:p w14:paraId="44BB6898" w14:textId="77777777" w:rsidR="00E82FD1" w:rsidRPr="00E82FD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82FD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fruB</w:t>
            </w:r>
          </w:p>
        </w:tc>
        <w:tc>
          <w:tcPr>
            <w:tcW w:w="10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A85E91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uctose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0C83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E33F6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2C2481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</w:tcPr>
          <w:p w14:paraId="0181554A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68</w:t>
            </w:r>
          </w:p>
        </w:tc>
      </w:tr>
      <w:tr w:rsidR="00E82FD1" w:rsidRPr="00AB2531" w14:paraId="6EE7B419" w14:textId="77777777" w:rsidTr="007F0492">
        <w:trPr>
          <w:trHeight w:val="283"/>
        </w:trPr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36517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SF3K_01200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9E6DD" w14:textId="77777777" w:rsidR="00E82FD1" w:rsidRPr="00E82FD1" w:rsidRDefault="007E52AA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fruA</w:t>
            </w:r>
          </w:p>
        </w:tc>
        <w:tc>
          <w:tcPr>
            <w:tcW w:w="10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BA9F60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0FFB7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0.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DEE128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06E8F" w14:textId="77777777" w:rsidR="00E82FD1" w:rsidRPr="00AB2531" w:rsidRDefault="00E82FD1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B2531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E322D" w14:textId="77777777" w:rsidR="00E82FD1" w:rsidRPr="00AB2531" w:rsidRDefault="007E52AA" w:rsidP="00E82F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K02770</w:t>
            </w:r>
          </w:p>
        </w:tc>
      </w:tr>
    </w:tbl>
    <w:p w14:paraId="49F5156C" w14:textId="3812B0ED" w:rsidR="00274E8B" w:rsidRPr="00F75ABF" w:rsidRDefault="003C2867" w:rsidP="003C2867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</w:t>
      </w:r>
      <w:r w:rsidR="00DD3F3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Not significant (</w:t>
      </w:r>
      <w:r w:rsidRPr="00610F23">
        <w:rPr>
          <w:rFonts w:ascii="Times New Roman" w:hAnsi="Times New Roman" w:cs="Times New Roman"/>
          <w:sz w:val="24"/>
          <w:szCs w:val="24"/>
        </w:rPr>
        <w:t>|fold change| &gt; 1.5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FDR &lt; 1e-5).</w:t>
      </w:r>
    </w:p>
    <w:sectPr w:rsidR="00274E8B" w:rsidRPr="00F75ABF" w:rsidSect="00AB2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1FAE1" w14:textId="77777777" w:rsidR="00517EF1" w:rsidRDefault="00517EF1" w:rsidP="00E10CBA">
      <w:pPr>
        <w:spacing w:after="0" w:line="240" w:lineRule="auto"/>
      </w:pPr>
      <w:r>
        <w:separator/>
      </w:r>
    </w:p>
  </w:endnote>
  <w:endnote w:type="continuationSeparator" w:id="0">
    <w:p w14:paraId="571203D4" w14:textId="77777777" w:rsidR="00517EF1" w:rsidRDefault="00517EF1" w:rsidP="00E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04E98" w14:textId="77777777" w:rsidR="00517EF1" w:rsidRDefault="00517EF1" w:rsidP="00E10CBA">
      <w:pPr>
        <w:spacing w:after="0" w:line="240" w:lineRule="auto"/>
      </w:pPr>
      <w:r>
        <w:separator/>
      </w:r>
    </w:p>
  </w:footnote>
  <w:footnote w:type="continuationSeparator" w:id="0">
    <w:p w14:paraId="7CE9AB03" w14:textId="77777777" w:rsidR="00517EF1" w:rsidRDefault="00517EF1" w:rsidP="00E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4EC"/>
    <w:rsid w:val="000425D9"/>
    <w:rsid w:val="00055A15"/>
    <w:rsid w:val="000665EE"/>
    <w:rsid w:val="00067C71"/>
    <w:rsid w:val="00093456"/>
    <w:rsid w:val="00096527"/>
    <w:rsid w:val="000A7DCB"/>
    <w:rsid w:val="000D54C2"/>
    <w:rsid w:val="000E7610"/>
    <w:rsid w:val="00104687"/>
    <w:rsid w:val="001104AC"/>
    <w:rsid w:val="0011229E"/>
    <w:rsid w:val="00124CFD"/>
    <w:rsid w:val="001254BD"/>
    <w:rsid w:val="00130FF5"/>
    <w:rsid w:val="00135C47"/>
    <w:rsid w:val="0016789D"/>
    <w:rsid w:val="00167F18"/>
    <w:rsid w:val="00176DFB"/>
    <w:rsid w:val="001D0A5C"/>
    <w:rsid w:val="00212EC4"/>
    <w:rsid w:val="00274E8B"/>
    <w:rsid w:val="002C3A33"/>
    <w:rsid w:val="002C443C"/>
    <w:rsid w:val="002C4B42"/>
    <w:rsid w:val="002D1159"/>
    <w:rsid w:val="002F514C"/>
    <w:rsid w:val="00300F46"/>
    <w:rsid w:val="00321C01"/>
    <w:rsid w:val="003249A3"/>
    <w:rsid w:val="00324B33"/>
    <w:rsid w:val="00357361"/>
    <w:rsid w:val="0036160C"/>
    <w:rsid w:val="003704D5"/>
    <w:rsid w:val="003C2867"/>
    <w:rsid w:val="003C5420"/>
    <w:rsid w:val="003D5770"/>
    <w:rsid w:val="003E4B0C"/>
    <w:rsid w:val="0041395C"/>
    <w:rsid w:val="00416779"/>
    <w:rsid w:val="00431AEA"/>
    <w:rsid w:val="004351FD"/>
    <w:rsid w:val="0045185F"/>
    <w:rsid w:val="00477D91"/>
    <w:rsid w:val="00483CDF"/>
    <w:rsid w:val="004B2C7C"/>
    <w:rsid w:val="004C13B7"/>
    <w:rsid w:val="004E215E"/>
    <w:rsid w:val="005057DB"/>
    <w:rsid w:val="005133BD"/>
    <w:rsid w:val="00517EF1"/>
    <w:rsid w:val="00541019"/>
    <w:rsid w:val="00582EEB"/>
    <w:rsid w:val="005839C9"/>
    <w:rsid w:val="005A2BA9"/>
    <w:rsid w:val="005B2436"/>
    <w:rsid w:val="005C3586"/>
    <w:rsid w:val="005D6B2E"/>
    <w:rsid w:val="005D6EE4"/>
    <w:rsid w:val="005F2182"/>
    <w:rsid w:val="00624BB7"/>
    <w:rsid w:val="00630D5D"/>
    <w:rsid w:val="00631D82"/>
    <w:rsid w:val="00632699"/>
    <w:rsid w:val="00646263"/>
    <w:rsid w:val="0065070A"/>
    <w:rsid w:val="00651F1C"/>
    <w:rsid w:val="00664885"/>
    <w:rsid w:val="00667F4D"/>
    <w:rsid w:val="00694705"/>
    <w:rsid w:val="00697307"/>
    <w:rsid w:val="006B7384"/>
    <w:rsid w:val="006C2AAF"/>
    <w:rsid w:val="006E6E61"/>
    <w:rsid w:val="006F6CE4"/>
    <w:rsid w:val="00700A24"/>
    <w:rsid w:val="007047A5"/>
    <w:rsid w:val="00717CFF"/>
    <w:rsid w:val="007453D2"/>
    <w:rsid w:val="0078669C"/>
    <w:rsid w:val="007A2D6A"/>
    <w:rsid w:val="007C34C7"/>
    <w:rsid w:val="007E52AA"/>
    <w:rsid w:val="007F0492"/>
    <w:rsid w:val="00835755"/>
    <w:rsid w:val="0085601B"/>
    <w:rsid w:val="008613BB"/>
    <w:rsid w:val="0087363A"/>
    <w:rsid w:val="008B1DBF"/>
    <w:rsid w:val="008E3A24"/>
    <w:rsid w:val="008F2CC0"/>
    <w:rsid w:val="0091355F"/>
    <w:rsid w:val="00943BCC"/>
    <w:rsid w:val="009634E2"/>
    <w:rsid w:val="009743EF"/>
    <w:rsid w:val="00977746"/>
    <w:rsid w:val="00997107"/>
    <w:rsid w:val="009A5F5C"/>
    <w:rsid w:val="009C1DCA"/>
    <w:rsid w:val="009D7ECF"/>
    <w:rsid w:val="009E22C5"/>
    <w:rsid w:val="009F40F9"/>
    <w:rsid w:val="009F63F5"/>
    <w:rsid w:val="00A00624"/>
    <w:rsid w:val="00A16E23"/>
    <w:rsid w:val="00A56DB0"/>
    <w:rsid w:val="00A704CF"/>
    <w:rsid w:val="00A82FAB"/>
    <w:rsid w:val="00AA08A7"/>
    <w:rsid w:val="00AA766B"/>
    <w:rsid w:val="00AB2531"/>
    <w:rsid w:val="00AB550D"/>
    <w:rsid w:val="00AB78B9"/>
    <w:rsid w:val="00AD39D9"/>
    <w:rsid w:val="00AF1C1C"/>
    <w:rsid w:val="00AF7D26"/>
    <w:rsid w:val="00B00ECE"/>
    <w:rsid w:val="00B16D94"/>
    <w:rsid w:val="00B17624"/>
    <w:rsid w:val="00B2005D"/>
    <w:rsid w:val="00B2226D"/>
    <w:rsid w:val="00B24BC4"/>
    <w:rsid w:val="00B3729D"/>
    <w:rsid w:val="00B46ECB"/>
    <w:rsid w:val="00B46FC2"/>
    <w:rsid w:val="00B63B37"/>
    <w:rsid w:val="00B72E32"/>
    <w:rsid w:val="00B75E34"/>
    <w:rsid w:val="00B7773C"/>
    <w:rsid w:val="00BB233E"/>
    <w:rsid w:val="00BD1B85"/>
    <w:rsid w:val="00BD2937"/>
    <w:rsid w:val="00BF2554"/>
    <w:rsid w:val="00C11530"/>
    <w:rsid w:val="00C32754"/>
    <w:rsid w:val="00C356FD"/>
    <w:rsid w:val="00C8324F"/>
    <w:rsid w:val="00C9034B"/>
    <w:rsid w:val="00C9419F"/>
    <w:rsid w:val="00CA6130"/>
    <w:rsid w:val="00CA6A46"/>
    <w:rsid w:val="00CB7388"/>
    <w:rsid w:val="00CE0D99"/>
    <w:rsid w:val="00CE4AA3"/>
    <w:rsid w:val="00CE50A3"/>
    <w:rsid w:val="00D047E2"/>
    <w:rsid w:val="00D3045C"/>
    <w:rsid w:val="00D51C2A"/>
    <w:rsid w:val="00D61B2E"/>
    <w:rsid w:val="00D80B38"/>
    <w:rsid w:val="00D90B85"/>
    <w:rsid w:val="00DC280E"/>
    <w:rsid w:val="00DD0CDD"/>
    <w:rsid w:val="00DD3F33"/>
    <w:rsid w:val="00DD4673"/>
    <w:rsid w:val="00DF4332"/>
    <w:rsid w:val="00E10CBA"/>
    <w:rsid w:val="00E42FA1"/>
    <w:rsid w:val="00E50D5A"/>
    <w:rsid w:val="00E667E4"/>
    <w:rsid w:val="00E7343D"/>
    <w:rsid w:val="00E82FD1"/>
    <w:rsid w:val="00E9700B"/>
    <w:rsid w:val="00EA2EDA"/>
    <w:rsid w:val="00EA46A7"/>
    <w:rsid w:val="00EB748E"/>
    <w:rsid w:val="00ED5C44"/>
    <w:rsid w:val="00F75ABF"/>
    <w:rsid w:val="00F774EC"/>
    <w:rsid w:val="00FA374F"/>
    <w:rsid w:val="00FA4D6A"/>
    <w:rsid w:val="00FD038B"/>
    <w:rsid w:val="00FE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D2325"/>
  <w15:chartTrackingRefBased/>
  <w15:docId w15:val="{C9910E01-03B6-4EE4-95BB-A2C3C42F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4EC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0C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10CBA"/>
  </w:style>
  <w:style w:type="paragraph" w:styleId="a5">
    <w:name w:val="footer"/>
    <w:basedOn w:val="a"/>
    <w:link w:val="Char0"/>
    <w:uiPriority w:val="99"/>
    <w:unhideWhenUsed/>
    <w:rsid w:val="00E10C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10CBA"/>
  </w:style>
  <w:style w:type="paragraph" w:styleId="a6">
    <w:name w:val="Balloon Text"/>
    <w:basedOn w:val="a"/>
    <w:link w:val="Char1"/>
    <w:uiPriority w:val="99"/>
    <w:semiHidden/>
    <w:unhideWhenUsed/>
    <w:rsid w:val="00EA2E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A2ED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8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8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B3DD5-A9C0-486F-9D71-6ACEEE11C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윤항</dc:creator>
  <cp:keywords/>
  <dc:description/>
  <cp:lastModifiedBy>YoonhangLee</cp:lastModifiedBy>
  <cp:revision>12</cp:revision>
  <dcterms:created xsi:type="dcterms:W3CDTF">2020-12-18T01:45:00Z</dcterms:created>
  <dcterms:modified xsi:type="dcterms:W3CDTF">2021-05-05T11:18:00Z</dcterms:modified>
</cp:coreProperties>
</file>